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EDE2A" w14:textId="77777777" w:rsidR="00AE6148" w:rsidRPr="00A94387" w:rsidRDefault="008E2129" w:rsidP="00A32289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3</w:t>
      </w:r>
      <w:r w:rsidR="00E345B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able</w:t>
      </w:r>
      <w:r w:rsidR="002F379B" w:rsidRPr="00A94387">
        <w:rPr>
          <w:sz w:val="24"/>
          <w:szCs w:val="24"/>
          <w:lang w:val="en-US"/>
        </w:rPr>
        <w:t xml:space="preserve">, related to Figure 2 – sequences of peptides synthesized for further epitope mapping of scan peptides #24, #55, #56, #78 and #96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70"/>
        <w:gridCol w:w="2857"/>
        <w:gridCol w:w="2070"/>
        <w:gridCol w:w="2857"/>
      </w:tblGrid>
      <w:tr w:rsidR="00A94387" w:rsidRPr="00A94387" w14:paraId="36251D82" w14:textId="77777777" w:rsidTr="00C16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center"/>
          </w:tcPr>
          <w:p w14:paraId="654D9C57" w14:textId="77777777" w:rsidR="00690D44" w:rsidRPr="00A94387" w:rsidRDefault="002F379B" w:rsidP="00690D44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6D73A073" w14:textId="77777777" w:rsidR="00657EB4" w:rsidRPr="00A94387" w:rsidRDefault="00657EB4" w:rsidP="0069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EPITOPE WALK</w:t>
            </w:r>
          </w:p>
          <w:p w14:paraId="07DF5CBC" w14:textId="77777777" w:rsidR="00690D44" w:rsidRPr="00A94387" w:rsidRDefault="00690D44" w:rsidP="0069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scan peptide sequenc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F53CA4" w14:textId="77777777" w:rsidR="00690D44" w:rsidRPr="00A94387" w:rsidRDefault="002F379B" w:rsidP="0069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412416BA" w14:textId="77777777" w:rsidR="00657EB4" w:rsidRPr="00A94387" w:rsidRDefault="00657EB4" w:rsidP="0069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EPITOPE WALK</w:t>
            </w:r>
          </w:p>
          <w:p w14:paraId="2088AB6C" w14:textId="77777777" w:rsidR="00690D44" w:rsidRPr="00A94387" w:rsidRDefault="00690D44" w:rsidP="0069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scan peptide sequence</w:t>
            </w:r>
          </w:p>
        </w:tc>
      </w:tr>
      <w:tr w:rsidR="00A94387" w:rsidRPr="00A94387" w14:paraId="76C728C9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48E9E4CF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  <w:lang w:val="en-US"/>
              </w:rPr>
            </w:pPr>
            <w:r w:rsidRPr="00A94387">
              <w:rPr>
                <w:rFonts w:ascii="Calibri" w:hAnsi="Calibri"/>
                <w:b w:val="0"/>
                <w:color w:val="auto"/>
                <w:lang w:val="en-US"/>
              </w:rPr>
              <w:t>EW1</w:t>
            </w:r>
          </w:p>
        </w:tc>
        <w:tc>
          <w:tcPr>
            <w:tcW w:w="28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4FFBB83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  <w:lang w:val="en-US"/>
              </w:rPr>
            </w:pPr>
            <w:r w:rsidRPr="00A94387">
              <w:rPr>
                <w:rFonts w:ascii="Courier" w:hAnsi="Courier"/>
                <w:color w:val="auto"/>
                <w:lang w:val="en-US"/>
              </w:rPr>
              <w:t>TSPAQSILLMSAAPTAVQD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D6AF63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A94387">
              <w:rPr>
                <w:rFonts w:ascii="Calibri" w:hAnsi="Calibri"/>
                <w:color w:val="auto"/>
                <w:lang w:val="en-US"/>
              </w:rPr>
              <w:t>EW40 (#56)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5130C2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  <w:lang w:val="en-US"/>
              </w:rPr>
              <w:t>GGP</w:t>
            </w:r>
            <w:r w:rsidRPr="00A94387">
              <w:rPr>
                <w:rFonts w:ascii="Courier" w:hAnsi="Courier"/>
                <w:color w:val="auto"/>
              </w:rPr>
              <w:t>GDKITICNGSTIVDQRL</w:t>
            </w:r>
          </w:p>
        </w:tc>
      </w:tr>
      <w:tr w:rsidR="00A94387" w:rsidRPr="00A94387" w14:paraId="29D7E556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48C66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AF5C0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PAQSILLMSAAPTAVQDIH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3F2B8A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1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1A2490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PGDKITICNGSTIVDQRLG</w:t>
            </w:r>
          </w:p>
        </w:tc>
      </w:tr>
      <w:tr w:rsidR="00A94387" w:rsidRPr="00A94387" w14:paraId="758DC71B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5E7A3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4386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AQSILLMSAAPTAVQDIHP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8C569C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8775892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GDKITICNGSTIVDQRLGS</w:t>
            </w:r>
          </w:p>
        </w:tc>
      </w:tr>
      <w:tr w:rsidR="00A94387" w:rsidRPr="00A94387" w14:paraId="52B05C0B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C507E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4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8CB0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QSILLMSAAPTAVQDIHP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BA118B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E3F0504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DKITICNGSTIVDQRLGSE</w:t>
            </w:r>
          </w:p>
        </w:tc>
      </w:tr>
      <w:tr w:rsidR="00A94387" w:rsidRPr="00A94387" w14:paraId="794D1BC7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C7F9EC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5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BAA19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QSILLMSAAPTAVQDIHPSP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C49795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9C0ECE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KITICNGSTIVDQRLGSEL</w:t>
            </w:r>
          </w:p>
        </w:tc>
      </w:tr>
      <w:tr w:rsidR="00A94387" w:rsidRPr="00A94387" w14:paraId="55CCDD1E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F949C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6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4ED2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ILLMSAAPTAVQDIHPS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4E9D74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9F4221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ITICNGSTIVDQRLGSELG</w:t>
            </w:r>
          </w:p>
        </w:tc>
      </w:tr>
      <w:tr w:rsidR="00A94387" w:rsidRPr="00A94387" w14:paraId="0AA832B9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B9F0B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125F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LLMSAAPTAVQDIHPSPT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9BB2F3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D0EC4FF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TICNGSTIVDQRLGSELGC</w:t>
            </w:r>
          </w:p>
        </w:tc>
      </w:tr>
      <w:tr w:rsidR="00A94387" w:rsidRPr="00A94387" w14:paraId="4BAD0120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E8CA4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65A9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LMSAAPTAVQDIHPSPTN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DDA1E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099E9D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ICNGSTIVDQRLGSELGCY</w:t>
            </w:r>
          </w:p>
        </w:tc>
      </w:tr>
      <w:tr w:rsidR="00A94387" w:rsidRPr="00A94387" w14:paraId="0893882A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0F38E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9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C5AA3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MSAAPTAVQDIHPSPTNR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0E0711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F31E7BA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CNGSTIVDQRLGSELGCYT</w:t>
            </w:r>
          </w:p>
        </w:tc>
      </w:tr>
      <w:tr w:rsidR="00A94387" w:rsidRPr="00A94387" w14:paraId="048DBEA3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B7293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0 (#24)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73789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MSAAPTAVQDIHPSPTNRSK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6CAA5D3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49</w:t>
            </w: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5EC69D4F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NGSTIVDQRLGSELGCYTI</w:t>
            </w:r>
          </w:p>
        </w:tc>
      </w:tr>
      <w:tr w:rsidR="00A94387" w:rsidRPr="00A94387" w14:paraId="09C7D77B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72C03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1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03CCA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AAPTAVQDIHPSPTNRSKR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E8F91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0</w:t>
            </w: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A8837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GSTIVDQRLGSELGCYTIN</w:t>
            </w:r>
          </w:p>
        </w:tc>
      </w:tr>
      <w:tr w:rsidR="00A94387" w:rsidRPr="00A94387" w14:paraId="43DC49C3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23118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2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25464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APTAVQDIHPSPTNRSKR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AC3EAC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1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ED04C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YNICPYCASRLTSDGLARHV</w:t>
            </w:r>
          </w:p>
        </w:tc>
      </w:tr>
      <w:tr w:rsidR="00A94387" w:rsidRPr="00A94387" w14:paraId="58BC73D2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69C2C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3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A23820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PTAVQDIHPSPTNRSKRN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F4FEC1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820ADE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ICPYCASRLTSDGLARHVT</w:t>
            </w:r>
          </w:p>
        </w:tc>
      </w:tr>
      <w:tr w:rsidR="00A94387" w:rsidRPr="00A94387" w14:paraId="4FCF80D2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437A0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4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6C407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TAVQDIHPSPTNRSKRNL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05AFE4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DDA03C6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CPYCASRLTSDGLARHVTQ</w:t>
            </w:r>
          </w:p>
        </w:tc>
      </w:tr>
      <w:tr w:rsidR="00A94387" w:rsidRPr="00A94387" w14:paraId="4D974748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8DD37A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5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6CB5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AVQDIHPSPTNRSKRNLE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BE357D1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BACC1E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PYCASRLTSDGLARHVTQC</w:t>
            </w:r>
          </w:p>
        </w:tc>
      </w:tr>
      <w:tr w:rsidR="00A94387" w:rsidRPr="00A94387" w14:paraId="74C0E758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966DDF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6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1E04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VQDIHPSPTNRSKRNLET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804C1BB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988EB8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YCASRLTSDGLARHVTQCP</w:t>
            </w:r>
          </w:p>
        </w:tc>
      </w:tr>
      <w:tr w:rsidR="00A94387" w:rsidRPr="00A94387" w14:paraId="411A4456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80F7C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7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6CCE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QDIHPSPTNRSKRNLETE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E1FB75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1C9ADB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YCASRLTSDGLARHVTQCPK</w:t>
            </w:r>
          </w:p>
        </w:tc>
      </w:tr>
      <w:tr w:rsidR="00A94387" w:rsidRPr="00A94387" w14:paraId="229C5334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C5E93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8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50440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QDIHPSPTNRSKRNLETEI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A00AC5F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6E176ED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ASRLTSDGLARHVTQCPKR</w:t>
            </w:r>
          </w:p>
        </w:tc>
      </w:tr>
      <w:tr w:rsidR="00A94387" w:rsidRPr="00A94387" w14:paraId="1DDB83F6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0BFAA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19</w:t>
            </w: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5CB6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IHPSPTNRSKRNLETEII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1C9F94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C6DDD9B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SRLTSDGLARHVTQCPKRK</w:t>
            </w:r>
          </w:p>
        </w:tc>
      </w:tr>
      <w:tr w:rsidR="00A94387" w:rsidRPr="00A94387" w14:paraId="1539523E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624990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0</w:t>
            </w: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ACE0F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HPSPTNRSKRNLETEIIL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3E704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59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765BE10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RLTSDGLARHVTQCPKRKE</w:t>
            </w:r>
          </w:p>
        </w:tc>
      </w:tr>
      <w:tr w:rsidR="00A94387" w:rsidRPr="00A94387" w14:paraId="5AC6D443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14D3B0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1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09E57F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SRTQLLRTETAEIHDDNYG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3B61BD1" w14:textId="77777777" w:rsidR="00657EB4" w:rsidRPr="00A94387" w:rsidRDefault="00657EB4" w:rsidP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0 (#78)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C56033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LTSDGLARHVTQCPKRKEK</w:t>
            </w:r>
          </w:p>
        </w:tc>
      </w:tr>
      <w:tr w:rsidR="00A94387" w:rsidRPr="00A94387" w14:paraId="07F496D8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8C9E269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3FFA85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RTQLLRTETAEIHDDNYGG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E9F569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1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77894E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TSDGLARHVTQCPKRKEKV</w:t>
            </w:r>
          </w:p>
        </w:tc>
      </w:tr>
      <w:tr w:rsidR="00A94387" w:rsidRPr="00A94387" w14:paraId="3BED8288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4D4B8FCB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6D848D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TQLLRTETAEIHDDNYGGP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6F681A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6F97AE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SDGLARHVTQCPKRKEKVE</w:t>
            </w:r>
          </w:p>
        </w:tc>
      </w:tr>
      <w:tr w:rsidR="00A94387" w:rsidRPr="00A94387" w14:paraId="08A9B4E5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21B56A3C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7B9369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QLLRTETAEIHDDNYGGPG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76F506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46CB00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DGLARHVTQCPKRKEKVEE</w:t>
            </w:r>
          </w:p>
        </w:tc>
      </w:tr>
      <w:tr w:rsidR="00A94387" w:rsidRPr="00A94387" w14:paraId="26A16656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718D5914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69F54B1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QLLRTETAEIHDDNYGGPG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980F107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2AB7482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GLARHVTQCPKRKEKVEET</w:t>
            </w:r>
          </w:p>
        </w:tc>
      </w:tr>
      <w:tr w:rsidR="00A94387" w:rsidRPr="00A94387" w14:paraId="1C722F23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8DFB32F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8E9BF8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LRTETAEIHDDNYGGPGDK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A668E3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B6BAA5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LARHVTQCPKRKEKVEETE</w:t>
            </w:r>
          </w:p>
        </w:tc>
      </w:tr>
      <w:tr w:rsidR="00A94387" w:rsidRPr="00A94387" w14:paraId="3BBC2A46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387044A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DBC7C0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RTETAEIHDDNYGGPGDK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EED6A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FADDB20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ARHVTQCPKRKEKVEETEL</w:t>
            </w:r>
          </w:p>
        </w:tc>
      </w:tr>
      <w:tr w:rsidR="00A94387" w:rsidRPr="00A94387" w14:paraId="4AAE5FE5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3CAE9C7E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1B6582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TETAEIHDDNYGGPGDKI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619E5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B049AAC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RHVTQCPKRKEKVEETELY</w:t>
            </w:r>
          </w:p>
        </w:tc>
      </w:tr>
      <w:tr w:rsidR="00A94387" w:rsidRPr="00A94387" w14:paraId="67027BCF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EA1C2DD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29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EBD56A0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ETAEIHDDNYGGPGDKIT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0B116C3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4C2FA21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HVTQCPKRKEKVEETELYL</w:t>
            </w:r>
          </w:p>
        </w:tc>
      </w:tr>
      <w:tr w:rsidR="00A94387" w:rsidRPr="00A94387" w14:paraId="133AF5A9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554A5E7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0 (#55)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B6D6E1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TAEIHDDNYGGPGDKITIC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3024C2F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69</w:t>
            </w: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0D58658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VTQCPKRKEKVEETELYLN</w:t>
            </w:r>
          </w:p>
        </w:tc>
      </w:tr>
      <w:tr w:rsidR="00A94387" w:rsidRPr="00A94387" w14:paraId="0487D23D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57EF082B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1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819472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AEIHDDNYGGPGDKITICN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CC0587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EW70</w:t>
            </w: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FCDBC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TQCPKRKEKVEETELYLNL</w:t>
            </w:r>
          </w:p>
        </w:tc>
      </w:tr>
      <w:tr w:rsidR="00A94387" w:rsidRPr="00A94387" w14:paraId="7EC5C676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9990E14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FBDFDA4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EIHDDNYGGPGDKITICN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B8576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FD76DE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15526164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45B9654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8A2D8E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IHDDNYGGPGDKITICNG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A68CFB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11F59499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407C996C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46EE876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DD8B40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HDDNYGGPGDKITICNGS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D7E92F4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BD89FEF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548BCC1E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71698FB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8F7995F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DDNYGGPGDKITICNGST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DC3903B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280DC2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265452FF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2227B09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FD6BD7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DNYGGPGDKITICNGSTIV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C2F7D1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44DE7C5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693FA4E5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C00C81F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50A0BA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NYGGPGDKITICNGSTIV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D6ED173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F660E4E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23A7A1A5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49A5C7DF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8</w:t>
            </w: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77F1985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YGGPGDKITICNGSTIVDQ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0A6D414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1C6D2EC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53365BFC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F0F042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39</w:t>
            </w: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3E127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YGGPGDKITICNGSTIVDQR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56DD5B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76D781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192EFD30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773B094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1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C4A1C65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CKKRKTGSNVMLAVCKRMC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30277C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2C677CE4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58A03A3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3AB3E36B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2285691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KKRKTGSNVMLAVCKRMCF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08DB23A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6FAFB5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2CE423FB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4ABA7C40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F3D7CC9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KRKTGSNVMLAVCKRMCF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E92D8C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20851786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1FF6C129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474525C8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2C73C14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RKTGSNVMLAVCKRMCFR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0589D9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12A35B6B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B561E21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585CF897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lastRenderedPageBreak/>
              <w:t>EW7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1B9A9A0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KTGSNVMLAVCKRMCFRA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AAD20C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6ECEB72D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21287073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1CE974F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D8F5177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TGSNVMLAVCKRMCFRAT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354309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4C5983F7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4AEB852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276EBDD3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E751D85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GSNVMLAVCKRMCFRATI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DFA574D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17F3F29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5899163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3DE1C202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8DCA49D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SNVMLAVCKRMCFRATIE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3A3E55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21A301D2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3D4790B3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99B2A02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79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0A73431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NVMLAVCKRMCFRATIEA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98A0EBF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0649226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995D4D4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7D86F525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0 (#96)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D778FA4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VMLAVCKRMCFRATIEAS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CE6284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3EA636EC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6ED60507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54127B5E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1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413A162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MLAVCKRMCFRATIEASR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0231D71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3E2D670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64654358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238BD20F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2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6064E4F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MLAVCKRMCFRATIEASRR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F703C3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158529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FFB68D8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BD574BE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3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6EC5478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AVCKRMCFRATIEASRRA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371695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00E22D9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E7FA153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AF21DC1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4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56C6115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VCKRMCFRATIEASRRAL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9D55918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8C7A7D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3CBA07E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015CD768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5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1C053C5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CKRMCFRATIEASRRALL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A5AA61A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2A30A36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3F12059D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65D8EABF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6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DB28DA8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KRMCFRATIEASRRALLI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5F151E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25E0E08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29B4E60A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316E33D3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7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BC6ECAF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RMCFRATIEASRRALLIR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972D6E8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5AB5A52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4A941370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vAlign w:val="bottom"/>
          </w:tcPr>
          <w:p w14:paraId="1BE9D6D7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4E3BB56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MCFRATIEASRRALLIRSI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F96CC2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3722BC0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1130A160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2DBA80B0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89</w:t>
            </w: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66E7A0F9" w14:textId="77777777" w:rsidR="00657EB4" w:rsidRPr="00A94387" w:rsidRDefault="00657EB4" w:rsidP="005C0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MCFRATIEASRRALLIRSII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5F1763C5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bottom w:val="nil"/>
            </w:tcBorders>
            <w:shd w:val="clear" w:color="auto" w:fill="auto"/>
            <w:vAlign w:val="bottom"/>
          </w:tcPr>
          <w:p w14:paraId="1F5B6B50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599E234F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AB9407" w14:textId="77777777" w:rsidR="00657EB4" w:rsidRPr="00A94387" w:rsidRDefault="00657EB4" w:rsidP="005C0985">
            <w:pPr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EW90</w:t>
            </w: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5A9433" w14:textId="77777777" w:rsidR="00657EB4" w:rsidRPr="00A94387" w:rsidRDefault="00657EB4" w:rsidP="005C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FRATIEASRRALLIRSIIN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F4698D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823E56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68ED95E" w14:textId="77777777" w:rsidTr="00C16C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BD8524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</w:rPr>
            </w:pPr>
          </w:p>
        </w:tc>
        <w:tc>
          <w:tcPr>
            <w:tcW w:w="285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A96EB9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099556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B2CDD3" w14:textId="77777777" w:rsidR="00657EB4" w:rsidRPr="00A94387" w:rsidRDefault="00657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A13A698" w14:textId="77777777" w:rsidTr="00C1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35AA17" w14:textId="77777777" w:rsidR="00657EB4" w:rsidRPr="00A94387" w:rsidRDefault="00657EB4">
            <w:pPr>
              <w:rPr>
                <w:rFonts w:ascii="Calibri" w:hAnsi="Calibri"/>
                <w:b w:val="0"/>
                <w:color w:val="auto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AFE02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F81C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A243E5" w14:textId="77777777" w:rsidR="00657EB4" w:rsidRPr="00A94387" w:rsidRDefault="0065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</w:tbl>
    <w:p w14:paraId="5EEAFF77" w14:textId="77777777" w:rsidR="00793F9F" w:rsidRPr="00A94387" w:rsidRDefault="00793F9F" w:rsidP="00A32289">
      <w:pPr>
        <w:jc w:val="both"/>
        <w:rPr>
          <w:sz w:val="24"/>
          <w:szCs w:val="24"/>
          <w:lang w:val="en-US"/>
        </w:rPr>
      </w:pPr>
    </w:p>
    <w:p w14:paraId="785767F2" w14:textId="77777777" w:rsidR="00793F9F" w:rsidRPr="008E2129" w:rsidRDefault="00793F9F" w:rsidP="008E2129">
      <w:pPr>
        <w:rPr>
          <w:sz w:val="24"/>
          <w:szCs w:val="24"/>
          <w:lang w:val="en-US"/>
        </w:rPr>
      </w:pPr>
      <w:bookmarkStart w:id="0" w:name="_GoBack"/>
      <w:bookmarkEnd w:id="0"/>
    </w:p>
    <w:sectPr w:rsidR="00793F9F" w:rsidRPr="008E21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0779F"/>
    <w:multiLevelType w:val="hybridMultilevel"/>
    <w:tmpl w:val="FEA257C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83ADA"/>
    <w:multiLevelType w:val="hybridMultilevel"/>
    <w:tmpl w:val="84D66FA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D51DDA"/>
    <w:multiLevelType w:val="hybridMultilevel"/>
    <w:tmpl w:val="9AD42EB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89"/>
    <w:rsid w:val="001F711B"/>
    <w:rsid w:val="00244F78"/>
    <w:rsid w:val="00265759"/>
    <w:rsid w:val="002736C9"/>
    <w:rsid w:val="002848A9"/>
    <w:rsid w:val="002A4233"/>
    <w:rsid w:val="002A618B"/>
    <w:rsid w:val="002C2DA7"/>
    <w:rsid w:val="002E7B24"/>
    <w:rsid w:val="002F379B"/>
    <w:rsid w:val="00311DBF"/>
    <w:rsid w:val="00381023"/>
    <w:rsid w:val="00383F7C"/>
    <w:rsid w:val="004B5F00"/>
    <w:rsid w:val="005C0985"/>
    <w:rsid w:val="00657EB4"/>
    <w:rsid w:val="006654B0"/>
    <w:rsid w:val="006861FC"/>
    <w:rsid w:val="00690D44"/>
    <w:rsid w:val="00706BE5"/>
    <w:rsid w:val="00735CDD"/>
    <w:rsid w:val="0075361F"/>
    <w:rsid w:val="00793F9F"/>
    <w:rsid w:val="0079753E"/>
    <w:rsid w:val="007C58E2"/>
    <w:rsid w:val="008014DE"/>
    <w:rsid w:val="0082284E"/>
    <w:rsid w:val="00822AE6"/>
    <w:rsid w:val="00840636"/>
    <w:rsid w:val="00850ADF"/>
    <w:rsid w:val="008E2129"/>
    <w:rsid w:val="0092546E"/>
    <w:rsid w:val="00926006"/>
    <w:rsid w:val="00973D8D"/>
    <w:rsid w:val="009F6030"/>
    <w:rsid w:val="00A32289"/>
    <w:rsid w:val="00A408C2"/>
    <w:rsid w:val="00A40D7A"/>
    <w:rsid w:val="00A55DC1"/>
    <w:rsid w:val="00A832B7"/>
    <w:rsid w:val="00A94387"/>
    <w:rsid w:val="00AE6148"/>
    <w:rsid w:val="00B44C53"/>
    <w:rsid w:val="00B651EE"/>
    <w:rsid w:val="00BD770B"/>
    <w:rsid w:val="00BE7D27"/>
    <w:rsid w:val="00C00FC3"/>
    <w:rsid w:val="00C16CEE"/>
    <w:rsid w:val="00CD61EC"/>
    <w:rsid w:val="00D829B3"/>
    <w:rsid w:val="00DA54C6"/>
    <w:rsid w:val="00DE0765"/>
    <w:rsid w:val="00DF6270"/>
    <w:rsid w:val="00E011EE"/>
    <w:rsid w:val="00E345BD"/>
    <w:rsid w:val="00E51E96"/>
    <w:rsid w:val="00E64B91"/>
    <w:rsid w:val="00EB518C"/>
    <w:rsid w:val="00EE607A"/>
    <w:rsid w:val="00F356C5"/>
    <w:rsid w:val="00FA53C3"/>
    <w:rsid w:val="00FD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BA0F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9529C-12BB-EB4E-B04C-2282B7EA0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isinger</dc:creator>
  <cp:lastModifiedBy>Ola Blixt</cp:lastModifiedBy>
  <cp:revision>3</cp:revision>
  <cp:lastPrinted>2017-11-24T14:34:00Z</cp:lastPrinted>
  <dcterms:created xsi:type="dcterms:W3CDTF">2018-06-21T06:26:00Z</dcterms:created>
  <dcterms:modified xsi:type="dcterms:W3CDTF">2018-06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virology</vt:lpwstr>
  </property>
  <property fmtid="{D5CDD505-2E9C-101B-9397-08002B2CF9AE}" pid="17" name="Mendeley Recent Style Name 7_1">
    <vt:lpwstr>Journal of Vi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